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393" w:rsidRPr="00282393" w:rsidRDefault="00282393" w:rsidP="0028239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3. </w:t>
      </w:r>
      <w:bookmarkStart w:id="0" w:name="_GoBack"/>
      <w:bookmarkEnd w:id="0"/>
      <w:r w:rsidRPr="00282393">
        <w:rPr>
          <w:rFonts w:ascii="Arial" w:hAnsi="Arial" w:cs="Arial"/>
          <w:b/>
          <w:sz w:val="20"/>
          <w:szCs w:val="20"/>
        </w:rPr>
        <w:t>Variation in CD4+ and CD8+ specific epitopes in EBV latent proteins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W w:w="10481" w:type="dxa"/>
        <w:tblInd w:w="93" w:type="dxa"/>
        <w:tblLook w:val="04A0" w:firstRow="1" w:lastRow="0" w:firstColumn="1" w:lastColumn="0" w:noHBand="0" w:noVBand="1"/>
      </w:tblPr>
      <w:tblGrid>
        <w:gridCol w:w="1019"/>
        <w:gridCol w:w="1269"/>
        <w:gridCol w:w="2742"/>
        <w:gridCol w:w="1731"/>
        <w:gridCol w:w="1901"/>
        <w:gridCol w:w="1819"/>
      </w:tblGrid>
      <w:tr w:rsidR="00282393" w:rsidRPr="002E5A3D" w:rsidTr="00B95DE6">
        <w:trPr>
          <w:trHeight w:val="315"/>
        </w:trPr>
        <w:tc>
          <w:tcPr>
            <w:tcW w:w="22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D8+ epitopes</w:t>
            </w:r>
          </w:p>
        </w:tc>
        <w:tc>
          <w:tcPr>
            <w:tcW w:w="2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 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Antigen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 w:hint="eastAsia"/>
                <w:b/>
                <w:bCs/>
                <w:color w:val="000000"/>
                <w:sz w:val="20"/>
                <w:szCs w:val="20"/>
                <w:lang w:eastAsia="zh-TW"/>
              </w:rPr>
              <w:t>Residues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TW"/>
              </w:rPr>
              <w:t>Sequence</w:t>
            </w:r>
            <w:r w:rsidRPr="002E5A3D">
              <w:rPr>
                <w:rFonts w:ascii="Calibri" w:eastAsia="Times New Roman" w:hAnsi="Calibri" w:cs="Calibri" w:hint="eastAsia"/>
                <w:b/>
                <w:bCs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HLA restriction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Shared by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Residue change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BNA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07-415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HPVG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E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ADY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5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11 E&gt;A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07-417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HPVG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E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ADYFE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35.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11 E&gt;A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8-536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PQCRLTP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8 I&gt;V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BNA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4-2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YHLIVDTD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3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3 L&gt;R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BNA3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58-466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Y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P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LHEQHG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35.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59 P&gt;T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BNA3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99-408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AVF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D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RKSDAK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02 D&gt;N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16-42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IVTDFSV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K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24 K&gt;N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88-496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A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VLLHEES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35.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88 A&gt;T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BNA3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3-22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Q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NGALAINT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6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3 Q&gt;H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35-34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K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E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HVIQNA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44.0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36 E&gt;D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43-35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FRKAQ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QG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27.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48 I&gt;L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8-46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FWLYIVM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6 D&gt;N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2-8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FRRDLLCPLG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2 A&gt;G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5-13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Y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L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LEMLWR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6 F&gt;L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MP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41-15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ASCFTASVSTVV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T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3 T&gt;S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00-208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IEDPPFN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40.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08 L&gt;I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40-25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RRLTVCGG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M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2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48 I&gt;M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43-25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TVCGG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MF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48 I&gt;M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49-26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MFLAC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VL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VLIVDAV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54 V&gt;L, 255 L&gt;V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40-35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SSCSSCPLSK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50 I&gt;V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49-358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LLARLFL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50 I&gt;V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</w:tr>
      <w:tr w:rsidR="00282393" w:rsidRPr="002E5A3D" w:rsidTr="00B95DE6">
        <w:trPr>
          <w:trHeight w:val="315"/>
        </w:trPr>
        <w:tc>
          <w:tcPr>
            <w:tcW w:w="2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D4+ epitopes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 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Antige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 w:hint="eastAsia"/>
                <w:b/>
                <w:bCs/>
                <w:color w:val="000000"/>
                <w:sz w:val="20"/>
                <w:szCs w:val="20"/>
                <w:lang w:eastAsia="zh-TW"/>
              </w:rPr>
              <w:t>Residu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TW"/>
              </w:rPr>
              <w:t>Sequ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HLA restrict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Shared b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 w:hint="eastAsia"/>
                <w:b/>
                <w:bCs/>
                <w:color w:val="000000"/>
                <w:sz w:val="20"/>
                <w:szCs w:val="20"/>
                <w:lang w:eastAsia="zh-TW"/>
              </w:rPr>
              <w:t xml:space="preserve">Residue </w:t>
            </w:r>
            <w:r w:rsidRPr="002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TW"/>
              </w:rPr>
              <w:t>change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BNA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03-417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RPFFHPVG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E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ADYFE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11 E&gt;A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29-448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VPPGAIEQGP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A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DDPGEGPS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39 A&gt;T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34-458</w:t>
            </w:r>
          </w:p>
        </w:tc>
        <w:tc>
          <w:tcPr>
            <w:tcW w:w="4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IEQGP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T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DDPGEGPSTGPRGQGDGGR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39 A&gt;T</w:t>
            </w:r>
          </w:p>
        </w:tc>
      </w:tr>
      <w:tr w:rsidR="00282393" w:rsidRPr="002E5A3D" w:rsidTr="00B95DE6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09-528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VYGGSKTSLYNLRRGTALA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R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8 I&gt;V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15-528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TSLYNLRRGTALA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R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8 I&gt;V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18-53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YNLRRGTALA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PQ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P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8 I&gt;V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19-53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NLRRGRTALA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PQCR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8 I&gt;V, 533 L&gt;I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7-54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A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PQCR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L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TPLSRLP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R1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8 I&gt;V, 533 L&gt;I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9-54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PQCR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L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TPLSRLPFG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R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33 L&gt;I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BNA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76-295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PR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T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VFYNIPPMPLPPSQ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R7,52a,52b,52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80 T&gt;N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80-29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T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VFYNIPPMP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Q2/DQ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80 T&gt;N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-3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GP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P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RPPLGPPLSSSIGLAL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R7 &amp; DR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 R&gt;P</w:t>
            </w:r>
          </w:p>
        </w:tc>
      </w:tr>
      <w:tr w:rsidR="00282393" w:rsidRPr="002E5A3D" w:rsidTr="00B95DE6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0-14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LWRLGATIWQLLAF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44 F&gt;I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81-206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LIWMYYHG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P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RH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T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DEHHHDD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R1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89 Q&gt;P, 192 S&gt;T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06-225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QATDD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HESDSNSNEGRH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Q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2 G&gt;S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1-236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HESDSNSNEGRHHLLVS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QB1*06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2 G&gt;S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2-226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G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HESDSNSNEGRHH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, GD1, GD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2 G&gt;S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MP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49-16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STVV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T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ATGLALSLL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3 T&gt;S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9-18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Y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AAAQRKLLTPV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9 S&gt;N, 171 Y&gt;S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89-208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VTFFAICLTWRIEDPPFN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RB1*09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08 L&gt;I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94-213</w:t>
            </w: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ICLTWRIEDPPFNS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I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LFALL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RB1*1001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08 L&gt;I</w:t>
            </w:r>
          </w:p>
        </w:tc>
      </w:tr>
      <w:tr w:rsidR="00282393" w:rsidRPr="002E5A3D" w:rsidTr="00B95DE6">
        <w:trPr>
          <w:trHeight w:val="315"/>
        </w:trPr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85-398</w:t>
            </w: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STEFIP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u w:val="single"/>
                <w:lang w:eastAsia="zh-TW"/>
              </w:rPr>
              <w:t>N</w:t>
            </w:r>
            <w:r w:rsidRPr="002E5A3D">
              <w:rPr>
                <w:rFonts w:ascii="Calibri" w:eastAsia="Times New Roman" w:hAnsi="Calibri" w:cs="Calibri"/>
                <w:sz w:val="20"/>
                <w:szCs w:val="20"/>
                <w:lang w:eastAsia="zh-TW"/>
              </w:rPr>
              <w:t>LFCMLLL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, HKNPC1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2393" w:rsidRPr="002E5A3D" w:rsidRDefault="00282393" w:rsidP="00B95D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2E5A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91 N&gt;H</w:t>
            </w:r>
          </w:p>
        </w:tc>
      </w:tr>
    </w:tbl>
    <w:p w:rsidR="00282393" w:rsidRPr="007A77F8" w:rsidRDefault="00282393" w:rsidP="00282393">
      <w:pPr>
        <w:rPr>
          <w:rFonts w:ascii="Calibri" w:eastAsia="PMingLiU" w:hAnsi="Calibri" w:cs="Calibri"/>
          <w:sz w:val="20"/>
          <w:szCs w:val="20"/>
          <w:lang w:eastAsia="zh-HK"/>
        </w:rPr>
      </w:pPr>
      <w:r w:rsidRPr="007A77F8">
        <w:rPr>
          <w:rFonts w:ascii="Calibri" w:eastAsia="PMingLiU" w:hAnsi="Calibri" w:cs="Calibri"/>
          <w:sz w:val="20"/>
          <w:szCs w:val="20"/>
          <w:lang w:eastAsia="zh-HK"/>
        </w:rPr>
        <w:t>*Residues subject to changes are underlined</w:t>
      </w:r>
    </w:p>
    <w:p w:rsidR="00C31603" w:rsidRDefault="00C31603"/>
    <w:sectPr w:rsidR="00C31603" w:rsidSect="002823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393"/>
    <w:rsid w:val="00282393"/>
    <w:rsid w:val="007252CF"/>
    <w:rsid w:val="00C31603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393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393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04-19T18:06:00Z</dcterms:created>
  <dcterms:modified xsi:type="dcterms:W3CDTF">2012-04-19T18:08:00Z</dcterms:modified>
</cp:coreProperties>
</file>